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A42B5" w14:textId="13D56613" w:rsidR="002F10FF" w:rsidRDefault="00193D7E">
      <w:proofErr w:type="gramStart"/>
      <w:r>
        <w:rPr>
          <w:b/>
        </w:rPr>
        <w:t>Additional Data File 9</w:t>
      </w:r>
      <w:r w:rsidR="002F10FF">
        <w:t>.</w:t>
      </w:r>
      <w:proofErr w:type="gramEnd"/>
      <w:r w:rsidR="002F10FF">
        <w:t xml:space="preserve"> Matrix </w:t>
      </w:r>
      <w:r w:rsidR="0036395A">
        <w:t xml:space="preserve">with </w:t>
      </w:r>
      <w:r w:rsidR="00F0497F">
        <w:t xml:space="preserve">the number </w:t>
      </w:r>
      <w:r w:rsidR="00ED0410">
        <w:t>of</w:t>
      </w:r>
      <w:r w:rsidR="002F10FF">
        <w:t xml:space="preserve"> genes within GIs assigned to each of </w:t>
      </w:r>
      <w:r w:rsidR="00F0497F">
        <w:t xml:space="preserve">the </w:t>
      </w:r>
      <w:r w:rsidR="002F10FF">
        <w:t xml:space="preserve">16 </w:t>
      </w:r>
      <w:r w:rsidR="00F0497F">
        <w:t>biological categ</w:t>
      </w:r>
      <w:bookmarkStart w:id="0" w:name="_GoBack"/>
      <w:bookmarkEnd w:id="0"/>
      <w:r w:rsidR="00F0497F">
        <w:t>ories for all marine bacterial genomes analyzed</w:t>
      </w:r>
      <w:r w:rsidR="002F10FF">
        <w:t>.</w:t>
      </w:r>
    </w:p>
    <w:tbl>
      <w:tblPr>
        <w:tblpPr w:leftFromText="141" w:rightFromText="141" w:horzAnchor="page" w:tblpX="1369" w:tblpY="637"/>
        <w:tblW w:w="135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7"/>
        <w:gridCol w:w="986"/>
        <w:gridCol w:w="913"/>
        <w:gridCol w:w="852"/>
        <w:gridCol w:w="859"/>
        <w:gridCol w:w="940"/>
        <w:gridCol w:w="743"/>
        <w:gridCol w:w="726"/>
        <w:gridCol w:w="833"/>
        <w:gridCol w:w="672"/>
        <w:gridCol w:w="720"/>
        <w:gridCol w:w="753"/>
        <w:gridCol w:w="593"/>
        <w:gridCol w:w="799"/>
        <w:gridCol w:w="806"/>
        <w:gridCol w:w="613"/>
        <w:gridCol w:w="785"/>
      </w:tblGrid>
      <w:tr w:rsidR="009D08CD" w:rsidRPr="00EE1C8A" w14:paraId="3099F8E2" w14:textId="77777777" w:rsidTr="002F10FF">
        <w:trPr>
          <w:trHeight w:val="560"/>
        </w:trPr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1C6DF997" w14:textId="77777777" w:rsidR="00DE3271" w:rsidRPr="00570E9B" w:rsidRDefault="00DE3271" w:rsidP="002F10FF">
            <w:pPr>
              <w:rPr>
                <w:b/>
                <w:sz w:val="14"/>
                <w:vertAlign w:val="superscript"/>
              </w:rPr>
            </w:pPr>
            <w:r>
              <w:rPr>
                <w:b/>
                <w:sz w:val="14"/>
              </w:rPr>
              <w:t xml:space="preserve">Bacterial </w:t>
            </w:r>
            <w:proofErr w:type="spellStart"/>
            <w:r>
              <w:rPr>
                <w:b/>
                <w:sz w:val="14"/>
              </w:rPr>
              <w:t>strain</w:t>
            </w:r>
            <w:r>
              <w:rPr>
                <w:b/>
                <w:sz w:val="14"/>
                <w:vertAlign w:val="superscript"/>
              </w:rPr>
              <w:t>a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420CD58B" w14:textId="77777777" w:rsidR="00DE3271" w:rsidRPr="00570E9B" w:rsidRDefault="009D08CD" w:rsidP="002F10FF">
            <w:pPr>
              <w:jc w:val="center"/>
              <w:rPr>
                <w:b/>
                <w:sz w:val="14"/>
                <w:vertAlign w:val="superscript"/>
              </w:rPr>
            </w:pPr>
            <w:proofErr w:type="spellStart"/>
            <w:r w:rsidRPr="00EE1C8A">
              <w:rPr>
                <w:b/>
                <w:sz w:val="14"/>
              </w:rPr>
              <w:t>Photo</w:t>
            </w:r>
            <w:r>
              <w:rPr>
                <w:b/>
                <w:sz w:val="14"/>
              </w:rPr>
              <w:t>synthesis</w:t>
            </w:r>
            <w:r w:rsidRPr="009D08CD">
              <w:rPr>
                <w:b/>
                <w:sz w:val="14"/>
                <w:vertAlign w:val="superscript"/>
              </w:rPr>
              <w:t>b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01691E7A" w14:textId="77777777" w:rsidR="00DE3271" w:rsidRPr="00EE1C8A" w:rsidRDefault="00DE3271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Energy</w:t>
            </w:r>
          </w:p>
          <w:p w14:paraId="38C2CDCA" w14:textId="77777777" w:rsidR="00DE3271" w:rsidRPr="00EE1C8A" w:rsidRDefault="00DE3271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Metabolism Enzyme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245DA350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Ribosomal</w:t>
            </w:r>
          </w:p>
          <w:p w14:paraId="374F0CB4" w14:textId="7CB993EE" w:rsidR="009767AF" w:rsidRPr="00EE1C8A" w:rsidRDefault="00192D3D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Proteins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6EA72AA8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Hydrolysi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1E1C63FF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proofErr w:type="spellStart"/>
            <w:r w:rsidRPr="00EE1C8A">
              <w:rPr>
                <w:b/>
                <w:sz w:val="14"/>
              </w:rPr>
              <w:t>Polysacch</w:t>
            </w:r>
            <w:proofErr w:type="spellEnd"/>
            <w:r w:rsidRPr="00EE1C8A">
              <w:rPr>
                <w:b/>
                <w:sz w:val="14"/>
              </w:rPr>
              <w:t>.</w:t>
            </w:r>
          </w:p>
          <w:p w14:paraId="4234F5F1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Biosynthesi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04CC0342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DNA-Restrict.</w:t>
            </w:r>
          </w:p>
          <w:p w14:paraId="21A5B340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proofErr w:type="spellStart"/>
            <w:r w:rsidRPr="00EE1C8A">
              <w:rPr>
                <w:b/>
                <w:sz w:val="14"/>
              </w:rPr>
              <w:t>Modif</w:t>
            </w:r>
            <w:proofErr w:type="spellEnd"/>
            <w:r w:rsidRPr="00EE1C8A">
              <w:rPr>
                <w:b/>
                <w:sz w:val="14"/>
              </w:rPr>
              <w:t>. System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6CDA6188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DNA-directed RNA pol.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10DCA2F5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Transport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7B6450EA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Two Comp.</w:t>
            </w:r>
          </w:p>
          <w:p w14:paraId="52811EE3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Syste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3E8ACA4C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Cell Motility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6D7FABA9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Stress</w:t>
            </w:r>
          </w:p>
          <w:p w14:paraId="55E95B5E" w14:textId="766D1807" w:rsidR="009767AF" w:rsidRPr="00EE1C8A" w:rsidRDefault="00192D3D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Response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7463116B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MG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17A021C5" w14:textId="523FCD70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CRISPR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753C4B9E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Virulence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252DF06D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TA-</w:t>
            </w:r>
          </w:p>
          <w:p w14:paraId="6E6D3B2B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proofErr w:type="gramStart"/>
            <w:r w:rsidRPr="00EE1C8A">
              <w:rPr>
                <w:b/>
                <w:sz w:val="14"/>
              </w:rPr>
              <w:t>toxins</w:t>
            </w:r>
            <w:proofErr w:type="gramEnd"/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bottom"/>
          </w:tcPr>
          <w:p w14:paraId="6F83DBF3" w14:textId="77777777" w:rsidR="009767AF" w:rsidRPr="00EE1C8A" w:rsidRDefault="009767AF" w:rsidP="002F10FF">
            <w:pPr>
              <w:jc w:val="center"/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Secretion System</w:t>
            </w:r>
          </w:p>
        </w:tc>
      </w:tr>
      <w:tr w:rsidR="009D08CD" w14:paraId="3FAD7BCD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DEDB678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ATCC 2941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37DCE3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C5C1B4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48F0E5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F26FFF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63796E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DA5F26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251B111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30283A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281C3D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743A41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8FBDA9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0FE3FB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4DEBCA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FF8FC0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DEAA2A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D6F3E1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2AF2A94A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D734EF2" w14:textId="77777777" w:rsidR="009767AF" w:rsidRPr="00EE1C8A" w:rsidRDefault="009767AF" w:rsidP="002F10FF">
            <w:pPr>
              <w:tabs>
                <w:tab w:val="left" w:pos="980"/>
              </w:tabs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PCC 7424</w:t>
            </w:r>
            <w:r w:rsidRPr="00EE1C8A">
              <w:rPr>
                <w:b/>
                <w:sz w:val="14"/>
              </w:rPr>
              <w:tab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BA8943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D4A2CC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1A5071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30CEE2A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219BD0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076052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AB128FA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97DB6F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6E0174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DE94BC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A0C83B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D267B7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85C737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DC60B7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1B1FA3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3D9F0A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235913A2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A553534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PCC 88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1E6E40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1C5EB9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0EB784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4727B7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6F729C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30A447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BF1FB53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D43746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FD638D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84F4F4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5A0E8A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90924C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ED5D52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C5EABE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6F5B75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B87C9E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7AABB5E8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B530598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PCC 731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B0A669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90EAEE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358E46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43E3EDF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2FEBE7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1DE943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2E88415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D1FD06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88AD0C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078D04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5DA965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DC69F6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7DE5949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8140CB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4381E4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7EF195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74A1124A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86E71EE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PCC 71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01579A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2E7B18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D91C5E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C613A07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8FC10F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9236EE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F6377D4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5F8D1E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599C5F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74B706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4245F6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26C1A6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83CC4AB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E51AE4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E97078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308689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5E54D0D6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2478BE2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AS96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DCE365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B078E4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BE94E2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066D46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3F0394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1D2574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D6AE349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89E2C9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721FBE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DCA366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1959A3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34AA5A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1C281F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E00B4C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C24EEA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FE4F9E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1A14EF22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6DC967A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MIT 92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785C66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21814B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0DE662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F0295B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135ED9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CE7789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70B0DEE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E2236B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199900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B3720F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CF8044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1C84D1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C42419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4DB670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00D077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EE3F40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2F2AF514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026AF3D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MIT93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71D805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1D25B6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E08922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9DB839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553EBC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F892CC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C878EF5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7841D8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26E8E2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6513A0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52BE4C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FF37B2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AC88C7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AC1906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ECD1A2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D72260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5D1B5D50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E08BBC3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NATL1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017E3D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F8D355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744B40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1BA834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B4BDAE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819465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CABD4C4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70E2B4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59F5F5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E18916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F8FC4C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97C2F3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C2C9B8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656C98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A7E313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631BC8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02B745FC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DD7BC12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NATL2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85701F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CF32B4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7D05F1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FDCF1D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A35871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28C3E9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94B1540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07B40F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3793D2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D2B8B5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A8E16E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81049B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3E9EAF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FE809F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3D3AC9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A90DE9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626765FD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C0477D6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PCC 63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2763BC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CE0863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C89603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D3D0A6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9C4E4F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1909F8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4443EE0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92D12D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139429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CBC44F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DAE94B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D8C1A4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2D901E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A2B4BF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A0E3A6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EE2EB3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35795D8B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3C08B3B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CC93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CAA149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3E60ED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BD3804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BEC220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CE1DC9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FD7ED8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9C07D9C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89F7F4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9E168D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78072A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5BB230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73B530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9EE0A9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C18254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55B155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24FABA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11648877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C066D99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CC96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DA740B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46AF79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6AA05F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3B4D7C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BC807A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3DB4BC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EF688D4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2EBF2B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0CA940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69D593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D752F5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3A5B63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74CD41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97079D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AFE71D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E6204F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6D0C02A7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8D3FAE5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RCC3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74D0FD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2656D1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817F2B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9C70FA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4B043D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927AEE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26EA4CC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9B4F2C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DD1F5B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ACC1CE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37DEFA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15FF82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9BF5D7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D705BC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A7E46D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971C7D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41C90C03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0CEBD6E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WH78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645C2B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D4B77D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342440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038572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C73975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981E0F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6A11177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C27EDF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2E1714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DC47CF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5FA584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019B27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4E0B08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AE0624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D277C6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EDCA59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</w:tr>
      <w:tr w:rsidR="009D08CD" w14:paraId="7AF4B8FC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8DEA27C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PCC68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00C4F4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349532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F0786E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ECE812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33D114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8CCAA7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EB51AC9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4D1634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FDAF8A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E8218A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FF88D6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D56181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AE7ECF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E7BD20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F34EC6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C5EC69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4466EC7F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969959C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“D</w:t>
            </w:r>
            <w:r>
              <w:rPr>
                <w:b/>
                <w:sz w:val="14"/>
              </w:rPr>
              <w:t xml:space="preserve">. </w:t>
            </w:r>
            <w:proofErr w:type="gramStart"/>
            <w:r w:rsidRPr="00EE1C8A">
              <w:rPr>
                <w:b/>
                <w:sz w:val="14"/>
              </w:rPr>
              <w:t>ecotype</w:t>
            </w:r>
            <w:proofErr w:type="gramEnd"/>
            <w:r w:rsidRPr="00EE1C8A">
              <w:rPr>
                <w:b/>
                <w:sz w:val="14"/>
              </w:rPr>
              <w:t>”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29D311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3718B7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5FFFF9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8FE216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854071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AA0F0A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B3DBED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AD0101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B06C44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DA3F9C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6B162F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E2E6F4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66EDC1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5FD4EB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1C1BAD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028B2F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6F9509A6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B8BAF82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DSM 30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8D8F33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5F7F29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421F10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5279A0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B4C5F7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BF68A0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C19304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D5E5E3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8528F4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2502C8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8CA042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90EFC0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EE67B0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B0B362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82A4CB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9CEDA2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631A8ED3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3A01792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34H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FB5160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11AEA2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095AB5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8DA116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0DA612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4CCF81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6577B8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52ACD2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60DF6B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0BF7DE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D4E37E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CC34DB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B8A4E0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3E08B3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849453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DF174C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2E263D23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CE610E4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L2T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122C54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DF8304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561FAA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AD8A13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3AEAE8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F6B27C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CE1948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50B97F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8D2D7C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BAC7B0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2F7B86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46ABFC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E4D210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FF7A45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A685EF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10F2C6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</w:tr>
      <w:tr w:rsidR="009D08CD" w14:paraId="163F0BF0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C042E87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VT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779971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EA6CB2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FCBDFD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B5845E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47E8B3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5B027E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1F6CD9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439CE1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8A3C64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DF9A88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DC2C84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48A8DC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26E15C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445A71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F28019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CD298D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</w:tr>
      <w:tr w:rsidR="009D08CD" w14:paraId="5BB6BFDD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BB9ABC4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MWYL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CFF2CC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466DA4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8D121A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A05A6B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5D89AA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1B20E6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6DE4F9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99F4D9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F703A2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F73A8B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31D018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AD13C1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7FBFFB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98E383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00F984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151D72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541F30E6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CEB67F1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ATCC 197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DFF362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2CE744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55095E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F936FE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63999A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AC7C11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C47055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BA3C13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438AEE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D99BB4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DB2DFA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23AAE0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032603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7A2D20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C5F8C5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898AC8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</w:tr>
      <w:tr w:rsidR="009D08CD" w14:paraId="3FFDFD94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BA3C570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T6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4DA4A6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5644C4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3CED58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0E2431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334487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7CC837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BDBBB0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7A33B2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C223E8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8C6CE8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DEE4EC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A50656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94E32A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7F9E02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819D7F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27F12B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7256E12B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DF5DD5A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TAC1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C397D3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48597A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418828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B53E46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C6E5D8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1078FB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A2025E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E5A2BD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451922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861C0D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92F883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F8981D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947097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5431DE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ADE200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68047F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0D87069D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A091F2B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273-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AFD618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592642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C18571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CD33A3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E6E51A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93EB06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501751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3F5FD3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F0055F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AEDB70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C941F8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98B360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CA52B5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77BD52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4AC6C5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5C6250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401A5342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01567B1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K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0379CB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082C5E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3F02BE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FD2159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9930A5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8FF6B5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9C5BEF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23D270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F0F5B6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B32AE8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25D38C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D58AAD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D9F1E4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C593C5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66DD34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E4FA28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34ED30FC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CF8D262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Prwf-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0ABD76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B73C0D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2BAE9C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7A84B0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E52C7B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8C4EAE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575ADD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E9BC56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8F21E7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B87D83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57E315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537800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D37EAA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5310B0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5805AD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829C16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0CFF5A60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A7CFF9A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lastRenderedPageBreak/>
              <w:t>OS1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866786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E270AB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AD3314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317257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A0660C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1BAFAB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D30610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407CFC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ABB6EB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392755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4AB3EF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89AD5A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7035EA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753179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9BCDD6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D86F20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09AB4CAD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B3ABCF6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OS2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7700A0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03D6E2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FB7D68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AAE361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85DDCE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3F188B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417217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66C6AB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845B73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5923AD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5E8ABC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A13421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FDC5BA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3B4FEF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1A5455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solid" w:color="D9D9D9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C61A95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3901E9CA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BA93968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MR-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60BF2D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3710F4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365097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628E3D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9B8644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1EBB6B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ACE13F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EE0405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C106AF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CE49C9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9570C7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B85138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B4A2E8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7E6E14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F5C650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69BFB3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27DDA570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972BEAE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MR-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209D9F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EFB16B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1A369B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51B2EE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EE422C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116D64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4264AA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C0B276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2F4B8B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15E69A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E08994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AEC9EF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29A6A3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8E920E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29F6FB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98CC13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4B80A0A3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D208BBB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O3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49D812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971086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05BBFE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ADD665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AAB1F1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1D5BF1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011364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F5C99A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E7FCE0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80E952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27D4AD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BAC16C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3F1DA5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052B2C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FA1F88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3C72FC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</w:tr>
      <w:tr w:rsidR="009D08CD" w14:paraId="7AA7ABA0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09F61A9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BAL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D725F1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7B604B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CE0A04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071808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D5DD3B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38F6D7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0685117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CFBC2C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16C744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8B5D12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225038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105593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53C608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8501B2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42F31B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1920A7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</w:tr>
      <w:tr w:rsidR="009D08CD" w14:paraId="42E893FB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D700EC4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HTCC10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EF32F9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274E0F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8E8017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78BC9B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8C6CC9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DA2DB5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BC6BFA6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2B331F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F91022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90CBD8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8CFCDB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712DD7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9C7C43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FC09BC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B25C50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305DC7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6AF690A7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F81E5AA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CCS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55490A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83E7E6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085366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184CB6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E7B50C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BD5FA5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AF2C475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E67B45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B7D4BF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0D8E41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BB3A67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606081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070FA5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94117A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1361E8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43E740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</w:tr>
      <w:tr w:rsidR="009D08CD" w14:paraId="520805AF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0183B86" w14:textId="77777777" w:rsidR="009767AF" w:rsidRPr="00EE1C8A" w:rsidRDefault="009767AF" w:rsidP="002F10FF">
            <w:pPr>
              <w:rPr>
                <w:b/>
                <w:sz w:val="14"/>
              </w:rPr>
            </w:pPr>
            <w:r w:rsidRPr="00EE1C8A">
              <w:rPr>
                <w:b/>
                <w:sz w:val="14"/>
              </w:rPr>
              <w:t>Nb-2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CB04A0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2152A9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1109FB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5CC827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1B66F5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EDA417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60E1213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4D8446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7C4498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044B4E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6DCCFF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024277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60A615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745E68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FAAB12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25AD77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046D9382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8CED92D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ATCC170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26E5B9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EBC1A8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151834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F253E0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2C9CEE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313B35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5D4ADC8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B1BCEE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4DE9BA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B059CF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162DCE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8C2A1A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DC1566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D1D284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29F0AB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A6B60C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10205FBF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AC09F97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KD1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AB75AF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72A94E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79FE2A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BC5D34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F479C7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9497DB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369513D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A5E76F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5079BF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FF7BE6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E4F730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8FD44B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742D50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9F393F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080081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AC3AF1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000BDE64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505CED2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proofErr w:type="spellStart"/>
            <w:r w:rsidRPr="00EE1C8A">
              <w:rPr>
                <w:b/>
                <w:sz w:val="14"/>
              </w:rPr>
              <w:t>Och</w:t>
            </w:r>
            <w:proofErr w:type="spellEnd"/>
            <w:r w:rsidRPr="00EE1C8A">
              <w:rPr>
                <w:b/>
                <w:sz w:val="14"/>
              </w:rPr>
              <w:t xml:space="preserve"> 1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ADC1D1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955BEA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9809DD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634BE7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07AAD6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D5AEC4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4286CD7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DE43B4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7C34EC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AB26B2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9C6AEB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6293E4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747128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C9F35C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2DF514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C3F361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029F6890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25F4C5C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CCS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D0161C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911F10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058879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F57655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6D82D4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E4EB1A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C01FC81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340BA7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53EBD7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2F6CA8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0C4A78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35B19D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8FB315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7A1719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79049A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5679A8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5742D0F2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87B0F0A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MED1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3FCCB5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412089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2DFB0D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A8F0B6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CB65C2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AF9C17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A80041F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C2ABF8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F03571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E3109A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A4C7F5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3BE42F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51CAC9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815FE0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EBF8FA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5F731E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542979C7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956C62E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DSS-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0FDACA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ED44EC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1DE8A7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173128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69BC02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028827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D21322C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D8E84E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F8D354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742012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A33ABA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B4E22F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FA0B8E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3E20E8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252E7C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1931F6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</w:tr>
      <w:tr w:rsidR="009D08CD" w14:paraId="0F5E362F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631B7AF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TM10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C60A01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1EAABA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2C83E4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70AC38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2FBC45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FA7530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12A350E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B41FC0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D6E7D4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2C7C3F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4B67C2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7C6BE2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E7B0A3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1446EB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95786C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DDA00D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612046FE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C515DE6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TrichCH4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88C1C9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230C29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3A6D60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26CBD7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0ACE3D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3AE24C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AC670AA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9DCF95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D5607F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87CA9F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191E9C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5C38C0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9E0D79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1BC9CC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BD6F94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125C5C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</w:tr>
      <w:tr w:rsidR="009D08CD" w14:paraId="4E2B7A5F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E505BDC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RW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BE0DBB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C5AD32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364464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8E9F9D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321E52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661BAC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E4820F0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024888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497829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37A580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790486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536904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949CD1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F4E726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F88B5D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AB49E5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2C5DE602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50277A2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EE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AB47BF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9054F6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BC33E8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C43092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2C3E36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FF7E18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393BC3B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5A8E22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AF8A6E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0285A6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72174A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984932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E0DA49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C6F3C7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26EBF4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DADB74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6A50F798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94D96D2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R2A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09FC3B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C23292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BEDA9E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79D129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FDED96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3467D1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23991D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59C4DE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8647EB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25EF5E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00B445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B4A107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366113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DAFA4C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652384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B467DB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</w:tr>
      <w:tr w:rsidR="009D08CD" w14:paraId="331BC230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F376B91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BAL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C26825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C63870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13F99D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FFEA56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71C2C6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EDFFF9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25C7EFF" w14:textId="77777777" w:rsidR="009767AF" w:rsidRDefault="009767AF" w:rsidP="002F10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180D93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71B333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98852B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DD9336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096E8B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86A819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8FA077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AFC8F4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6129CF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</w:tr>
      <w:tr w:rsidR="009D08CD" w14:paraId="0884AA75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AF56FD9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M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4D0AB7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44E4FE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B5BB40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815132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B8BBC7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ACB100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B31D53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1CDC3E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DE1207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0A6CA2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9A5DCB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B1101D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680792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9B3F9F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88A940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75D11E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58616B03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48BEE51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HTCC25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74292E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009D2C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3E8CF2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55ED17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197D89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95CC5E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72075A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34F357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0C37C0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67A42B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B5DE0A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B7FA09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A4160E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92E7A4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7157D6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E79F96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71D7CFBB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C532B55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ATCC 334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DB21C2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4EF719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0E685A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6A1330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130512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5A6912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21A3C6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38D626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20457A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BA3FD9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D441B7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8DE720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8C87F0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EBE3A9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2DB514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2CB06F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123D1596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F491F35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MED1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33F323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A76022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C3C94E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B28ADB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29C485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09071A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064B5A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29AE64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B7FD96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2C4081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576C1E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7FA990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3CEA6D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9E48B5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FC313C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9DB6EF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34531239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C71C7C6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BAL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409DE2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99D701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7E1F2F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2334BB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4ED999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A29AFC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C4996D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E2DD59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F67968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406E4B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780ACA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E6B4AC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521315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56E266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DC5056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A6C35A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554BA984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1EEE447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UW1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4B8743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35089D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3C5388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0156B3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0BE888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888665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3CA82B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B04F33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7F3EEF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423F72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2CCDF6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8A2EBD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D3DD81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897CD6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2B013E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7F962B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4BA0DFCD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2B313E7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KT08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B0F74C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B00242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F76C90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B0BC10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CF80F9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379FD2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9F2767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5B7D29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817453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FC6748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B71C93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7404EB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917B9B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E3D4E8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0FAFDE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7EAF40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230FCCB8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5B69B4E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OT-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970E56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B1CF01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033763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14A664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E41C2C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BD9126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1A393F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B6F69E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C3FA01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FED308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96C72C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07C292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644072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AD417C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5A1CDC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B5FBE2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5870D7A4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02D78CD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MED2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B800EA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ABF607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AE4340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FACF45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9269AE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912507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EA59AF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236658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BE27CB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AD7053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5F00AB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4D6D79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1193A3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FDADD6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A6C32F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3EB643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7CD40E72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C0D8EDC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23-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F2E776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4A83A7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4D86F2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E2C14C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C264E0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48BD7F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3E97A9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F100A5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56929C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E75B64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4DD9D1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4E0BED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D063A7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2FE94F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BA5B37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EE330CD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0C799EE3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E3B33C8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MED1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03E6FF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65A881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A238BBB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0B479A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6AC9552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05E962D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581120A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39DFE3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F2E9C75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A3526D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4200D8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CB2C9F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1FA8967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37626A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6B6E19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0F830EC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9D08CD" w14:paraId="6589B407" w14:textId="77777777" w:rsidTr="002F10FF">
        <w:trPr>
          <w:trHeight w:val="227"/>
        </w:trPr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0D11314" w14:textId="77777777" w:rsidR="009767AF" w:rsidRPr="00EE1C8A" w:rsidRDefault="009767AF" w:rsidP="002F10FF">
            <w:pPr>
              <w:rPr>
                <w:b/>
                <w:i/>
                <w:sz w:val="14"/>
              </w:rPr>
            </w:pPr>
            <w:r w:rsidRPr="00EE1C8A">
              <w:rPr>
                <w:b/>
                <w:sz w:val="14"/>
              </w:rPr>
              <w:t>HTCC25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FD5AAF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30D01F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510ABE8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B9FBAF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9D3C3B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C06EE6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0F40F53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5DFCC84E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459D3A91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BDCAB89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1BAD7EF6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69EC753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2F5899C4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50FBA2F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77668FF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7" w:type="dxa"/>
              <w:left w:w="27" w:type="dxa"/>
              <w:bottom w:w="0" w:type="dxa"/>
              <w:right w:w="27" w:type="dxa"/>
            </w:tcMar>
            <w:vAlign w:val="center"/>
          </w:tcPr>
          <w:p w14:paraId="34ACD590" w14:textId="77777777" w:rsidR="009767AF" w:rsidRDefault="009767AF" w:rsidP="002F10FF">
            <w:pPr>
              <w:jc w:val="center"/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</w:tbl>
    <w:p w14:paraId="6ECC4BA7" w14:textId="77777777" w:rsidR="002F10FF" w:rsidRDefault="002F10FF">
      <w:pPr>
        <w:rPr>
          <w:vertAlign w:val="superscript"/>
        </w:rPr>
      </w:pPr>
    </w:p>
    <w:p w14:paraId="2E7F4114" w14:textId="77777777" w:rsidR="002F10FF" w:rsidRDefault="002F10FF">
      <w:pPr>
        <w:rPr>
          <w:vertAlign w:val="superscript"/>
        </w:rPr>
      </w:pPr>
    </w:p>
    <w:p w14:paraId="62F05609" w14:textId="77777777" w:rsidR="002F10FF" w:rsidRDefault="002F10FF">
      <w:pPr>
        <w:rPr>
          <w:vertAlign w:val="superscript"/>
        </w:rPr>
      </w:pPr>
    </w:p>
    <w:p w14:paraId="392172D5" w14:textId="77777777" w:rsidR="002F10FF" w:rsidRDefault="002F10FF">
      <w:pPr>
        <w:rPr>
          <w:vertAlign w:val="superscript"/>
        </w:rPr>
      </w:pPr>
    </w:p>
    <w:p w14:paraId="533F2DDE" w14:textId="77777777" w:rsidR="002F10FF" w:rsidRDefault="002F10FF">
      <w:pPr>
        <w:rPr>
          <w:vertAlign w:val="superscript"/>
        </w:rPr>
      </w:pPr>
    </w:p>
    <w:p w14:paraId="39CF8B58" w14:textId="77777777" w:rsidR="002F10FF" w:rsidRDefault="002F10FF">
      <w:pPr>
        <w:rPr>
          <w:vertAlign w:val="superscript"/>
        </w:rPr>
      </w:pPr>
    </w:p>
    <w:p w14:paraId="6A2185CF" w14:textId="77777777" w:rsidR="002F10FF" w:rsidRDefault="002F10FF">
      <w:pPr>
        <w:rPr>
          <w:vertAlign w:val="superscript"/>
        </w:rPr>
      </w:pPr>
    </w:p>
    <w:p w14:paraId="2317440C" w14:textId="77777777" w:rsidR="002F10FF" w:rsidRDefault="002F10FF">
      <w:pPr>
        <w:rPr>
          <w:vertAlign w:val="superscript"/>
        </w:rPr>
      </w:pPr>
    </w:p>
    <w:p w14:paraId="4E9A3EC6" w14:textId="77777777" w:rsidR="002F10FF" w:rsidRDefault="002F10FF">
      <w:pPr>
        <w:rPr>
          <w:vertAlign w:val="superscript"/>
        </w:rPr>
      </w:pPr>
    </w:p>
    <w:p w14:paraId="0E671789" w14:textId="77777777" w:rsidR="002F10FF" w:rsidRDefault="002F10FF">
      <w:pPr>
        <w:rPr>
          <w:vertAlign w:val="superscript"/>
        </w:rPr>
      </w:pPr>
    </w:p>
    <w:p w14:paraId="23FEA1F0" w14:textId="77777777" w:rsidR="002F10FF" w:rsidRDefault="002F10FF">
      <w:pPr>
        <w:rPr>
          <w:vertAlign w:val="superscript"/>
        </w:rPr>
      </w:pPr>
    </w:p>
    <w:p w14:paraId="7A972C61" w14:textId="77777777" w:rsidR="002F10FF" w:rsidRDefault="002F10FF">
      <w:pPr>
        <w:rPr>
          <w:vertAlign w:val="superscript"/>
        </w:rPr>
      </w:pPr>
    </w:p>
    <w:p w14:paraId="148E8E49" w14:textId="77777777" w:rsidR="002F10FF" w:rsidRDefault="002F10FF">
      <w:pPr>
        <w:rPr>
          <w:vertAlign w:val="superscript"/>
        </w:rPr>
      </w:pPr>
    </w:p>
    <w:p w14:paraId="3BF5428A" w14:textId="77777777" w:rsidR="002F10FF" w:rsidRDefault="002F10FF">
      <w:pPr>
        <w:rPr>
          <w:vertAlign w:val="superscript"/>
        </w:rPr>
      </w:pPr>
    </w:p>
    <w:p w14:paraId="4B066E91" w14:textId="77777777" w:rsidR="002F10FF" w:rsidRDefault="002F10FF">
      <w:pPr>
        <w:rPr>
          <w:vertAlign w:val="superscript"/>
        </w:rPr>
      </w:pPr>
    </w:p>
    <w:p w14:paraId="50CC80A0" w14:textId="77777777" w:rsidR="002F10FF" w:rsidRDefault="002F10FF">
      <w:pPr>
        <w:rPr>
          <w:vertAlign w:val="superscript"/>
        </w:rPr>
      </w:pPr>
    </w:p>
    <w:p w14:paraId="506F4CB2" w14:textId="77777777" w:rsidR="002F10FF" w:rsidRDefault="002F10FF">
      <w:pPr>
        <w:rPr>
          <w:vertAlign w:val="superscript"/>
        </w:rPr>
      </w:pPr>
    </w:p>
    <w:p w14:paraId="58DE28F2" w14:textId="77777777" w:rsidR="002F10FF" w:rsidRDefault="002F10FF">
      <w:pPr>
        <w:rPr>
          <w:vertAlign w:val="superscript"/>
        </w:rPr>
      </w:pPr>
    </w:p>
    <w:p w14:paraId="5DD5B569" w14:textId="77777777" w:rsidR="002F10FF" w:rsidRDefault="002F10FF">
      <w:pPr>
        <w:rPr>
          <w:vertAlign w:val="superscript"/>
        </w:rPr>
      </w:pPr>
    </w:p>
    <w:p w14:paraId="6A9D73C1" w14:textId="77777777" w:rsidR="002F10FF" w:rsidRDefault="002F10FF">
      <w:pPr>
        <w:rPr>
          <w:vertAlign w:val="superscript"/>
        </w:rPr>
      </w:pPr>
    </w:p>
    <w:p w14:paraId="356EA18F" w14:textId="77777777" w:rsidR="002F10FF" w:rsidRDefault="002F10FF">
      <w:pPr>
        <w:rPr>
          <w:vertAlign w:val="superscript"/>
        </w:rPr>
      </w:pPr>
    </w:p>
    <w:p w14:paraId="7038BABF" w14:textId="77777777" w:rsidR="002F10FF" w:rsidRDefault="002F10FF">
      <w:pPr>
        <w:rPr>
          <w:vertAlign w:val="superscript"/>
        </w:rPr>
      </w:pPr>
    </w:p>
    <w:p w14:paraId="4B611C62" w14:textId="77777777" w:rsidR="002F10FF" w:rsidRDefault="002F10FF">
      <w:pPr>
        <w:rPr>
          <w:vertAlign w:val="superscript"/>
        </w:rPr>
      </w:pPr>
    </w:p>
    <w:p w14:paraId="678AC420" w14:textId="77777777" w:rsidR="002F10FF" w:rsidRDefault="002F10FF">
      <w:pPr>
        <w:rPr>
          <w:vertAlign w:val="superscript"/>
        </w:rPr>
      </w:pPr>
    </w:p>
    <w:p w14:paraId="5192E860" w14:textId="77777777" w:rsidR="002F10FF" w:rsidRDefault="002F10FF">
      <w:pPr>
        <w:rPr>
          <w:vertAlign w:val="superscript"/>
        </w:rPr>
      </w:pPr>
    </w:p>
    <w:p w14:paraId="0BE9822C" w14:textId="77777777" w:rsidR="002F10FF" w:rsidRDefault="002F10FF">
      <w:pPr>
        <w:rPr>
          <w:vertAlign w:val="superscript"/>
        </w:rPr>
      </w:pPr>
    </w:p>
    <w:p w14:paraId="1833768D" w14:textId="77777777" w:rsidR="002F10FF" w:rsidRDefault="002F10FF">
      <w:pPr>
        <w:rPr>
          <w:vertAlign w:val="superscript"/>
        </w:rPr>
      </w:pPr>
    </w:p>
    <w:p w14:paraId="0957CB47" w14:textId="77777777" w:rsidR="002F10FF" w:rsidRDefault="002F10FF">
      <w:pPr>
        <w:rPr>
          <w:vertAlign w:val="superscript"/>
        </w:rPr>
      </w:pPr>
    </w:p>
    <w:p w14:paraId="081E2449" w14:textId="77777777" w:rsidR="00A0389E" w:rsidRDefault="00A0389E">
      <w:pPr>
        <w:rPr>
          <w:vertAlign w:val="superscript"/>
        </w:rPr>
      </w:pPr>
    </w:p>
    <w:p w14:paraId="0762AE8F" w14:textId="77777777" w:rsidR="00A0389E" w:rsidRDefault="00A0389E">
      <w:pPr>
        <w:rPr>
          <w:vertAlign w:val="superscript"/>
        </w:rPr>
      </w:pPr>
    </w:p>
    <w:p w14:paraId="6FCF539A" w14:textId="77777777" w:rsidR="009767AF" w:rsidRPr="00A0389E" w:rsidRDefault="009767AF">
      <w:pPr>
        <w:rPr>
          <w:sz w:val="20"/>
        </w:rPr>
      </w:pPr>
      <w:proofErr w:type="gramStart"/>
      <w:r w:rsidRPr="00A0389E">
        <w:rPr>
          <w:sz w:val="20"/>
          <w:vertAlign w:val="superscript"/>
        </w:rPr>
        <w:lastRenderedPageBreak/>
        <w:t>a</w:t>
      </w:r>
      <w:proofErr w:type="gramEnd"/>
      <w:r w:rsidR="00927F29" w:rsidRPr="00A0389E">
        <w:rPr>
          <w:sz w:val="20"/>
          <w:vertAlign w:val="superscript"/>
        </w:rPr>
        <w:t xml:space="preserve"> </w:t>
      </w:r>
      <w:r w:rsidR="009D08CD" w:rsidRPr="00A0389E">
        <w:rPr>
          <w:sz w:val="20"/>
        </w:rPr>
        <w:t>The c</w:t>
      </w:r>
      <w:r w:rsidR="00927F29" w:rsidRPr="00A0389E">
        <w:rPr>
          <w:sz w:val="20"/>
        </w:rPr>
        <w:t xml:space="preserve">omplete bacterial </w:t>
      </w:r>
      <w:r w:rsidR="009D08CD" w:rsidRPr="00A0389E">
        <w:rPr>
          <w:sz w:val="20"/>
        </w:rPr>
        <w:t xml:space="preserve">name is shown </w:t>
      </w:r>
      <w:r w:rsidR="00927F29" w:rsidRPr="00A0389E">
        <w:rPr>
          <w:sz w:val="20"/>
        </w:rPr>
        <w:t>in</w:t>
      </w:r>
      <w:r w:rsidRPr="00A0389E">
        <w:rPr>
          <w:sz w:val="20"/>
        </w:rPr>
        <w:t xml:space="preserve"> Table 3SM</w:t>
      </w:r>
      <w:r w:rsidR="009D08CD" w:rsidRPr="00A0389E">
        <w:rPr>
          <w:sz w:val="20"/>
        </w:rPr>
        <w:t xml:space="preserve"> in the same order</w:t>
      </w:r>
      <w:r w:rsidRPr="00A0389E">
        <w:rPr>
          <w:sz w:val="20"/>
        </w:rPr>
        <w:t>. Here only the name of the strain is shown.</w:t>
      </w:r>
    </w:p>
    <w:p w14:paraId="7FC728DD" w14:textId="0C870B57" w:rsidR="009767AF" w:rsidRPr="00A0389E" w:rsidRDefault="009767AF">
      <w:pPr>
        <w:rPr>
          <w:sz w:val="20"/>
        </w:rPr>
      </w:pPr>
      <w:proofErr w:type="gramStart"/>
      <w:r w:rsidRPr="00A0389E">
        <w:rPr>
          <w:sz w:val="20"/>
          <w:vertAlign w:val="superscript"/>
        </w:rPr>
        <w:t>b</w:t>
      </w:r>
      <w:proofErr w:type="gramEnd"/>
      <w:r w:rsidRPr="00A0389E">
        <w:rPr>
          <w:sz w:val="20"/>
          <w:vertAlign w:val="superscript"/>
        </w:rPr>
        <w:t xml:space="preserve"> </w:t>
      </w:r>
      <w:r w:rsidR="00395120">
        <w:rPr>
          <w:sz w:val="20"/>
        </w:rPr>
        <w:t>Each of the</w:t>
      </w:r>
      <w:r w:rsidRPr="00A0389E">
        <w:rPr>
          <w:sz w:val="20"/>
        </w:rPr>
        <w:t xml:space="preserve"> </w:t>
      </w:r>
      <w:r w:rsidR="009D08CD" w:rsidRPr="00A0389E">
        <w:rPr>
          <w:sz w:val="20"/>
        </w:rPr>
        <w:t xml:space="preserve">16 biological </w:t>
      </w:r>
      <w:r w:rsidRPr="00A0389E">
        <w:rPr>
          <w:sz w:val="20"/>
        </w:rPr>
        <w:t xml:space="preserve">categories are </w:t>
      </w:r>
      <w:r w:rsidR="001505AB">
        <w:rPr>
          <w:sz w:val="20"/>
        </w:rPr>
        <w:t xml:space="preserve">detailed in Material &amp; Methods </w:t>
      </w:r>
      <w:r w:rsidR="00927F29" w:rsidRPr="00A0389E">
        <w:rPr>
          <w:sz w:val="20"/>
        </w:rPr>
        <w:t xml:space="preserve">and </w:t>
      </w:r>
      <w:r w:rsidRPr="00A0389E">
        <w:rPr>
          <w:sz w:val="20"/>
        </w:rPr>
        <w:t>place</w:t>
      </w:r>
      <w:r w:rsidR="00927F29" w:rsidRPr="00A0389E">
        <w:rPr>
          <w:sz w:val="20"/>
        </w:rPr>
        <w:t>d</w:t>
      </w:r>
      <w:r w:rsidRPr="00A0389E">
        <w:rPr>
          <w:sz w:val="20"/>
        </w:rPr>
        <w:t xml:space="preserve"> in the same order as </w:t>
      </w:r>
      <w:r w:rsidR="00927F29" w:rsidRPr="00A0389E">
        <w:rPr>
          <w:sz w:val="20"/>
        </w:rPr>
        <w:t>in Figure</w:t>
      </w:r>
      <w:r w:rsidRPr="00A0389E">
        <w:rPr>
          <w:sz w:val="20"/>
        </w:rPr>
        <w:t xml:space="preserve"> 10</w:t>
      </w:r>
      <w:r w:rsidR="001505AB">
        <w:rPr>
          <w:sz w:val="20"/>
        </w:rPr>
        <w:t>.</w:t>
      </w:r>
    </w:p>
    <w:sectPr w:rsidR="009767AF" w:rsidRPr="00A0389E">
      <w:pgSz w:w="16838" w:h="11899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F6C"/>
    <w:rsid w:val="00121C0E"/>
    <w:rsid w:val="001505AB"/>
    <w:rsid w:val="00192D3D"/>
    <w:rsid w:val="00193D7E"/>
    <w:rsid w:val="002F10FF"/>
    <w:rsid w:val="0036395A"/>
    <w:rsid w:val="00395120"/>
    <w:rsid w:val="004C5ECA"/>
    <w:rsid w:val="00564553"/>
    <w:rsid w:val="007F00D4"/>
    <w:rsid w:val="00860854"/>
    <w:rsid w:val="00927F29"/>
    <w:rsid w:val="009767AF"/>
    <w:rsid w:val="009D08CD"/>
    <w:rsid w:val="00A0389E"/>
    <w:rsid w:val="00B94F6C"/>
    <w:rsid w:val="00B9716D"/>
    <w:rsid w:val="00DE3271"/>
    <w:rsid w:val="00E93586"/>
    <w:rsid w:val="00ED0410"/>
    <w:rsid w:val="00F049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42CFE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6395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395A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6395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395A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86</Words>
  <Characters>2674</Characters>
  <Application>Microsoft Macintosh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Organism</vt:lpstr>
    </vt:vector>
  </TitlesOfParts>
  <Company>csic</Company>
  <LinksUpToDate>false</LinksUpToDate>
  <CharactersWithSpaces>3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ganism</dc:title>
  <dc:subject/>
  <dc:creator>cmima csic</dc:creator>
  <cp:keywords/>
  <cp:lastModifiedBy>Silvia Gonzalez Acinas</cp:lastModifiedBy>
  <cp:revision>15</cp:revision>
  <cp:lastPrinted>2011-10-17T19:48:00Z</cp:lastPrinted>
  <dcterms:created xsi:type="dcterms:W3CDTF">2011-10-20T14:28:00Z</dcterms:created>
  <dcterms:modified xsi:type="dcterms:W3CDTF">2012-07-25T19:55:00Z</dcterms:modified>
</cp:coreProperties>
</file>